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-1411"/>
        <w:tblW w:w="14773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73"/>
      </w:tblGrid>
      <w:tr w:rsidR="00CD7DB1" w:rsidRPr="00CD7DB1" w:rsidTr="00CC1AC2">
        <w:trPr>
          <w:cantSplit/>
          <w:trHeight w:val="3313"/>
          <w:tblHeader/>
          <w:tblCellSpacing w:w="15" w:type="dxa"/>
        </w:trPr>
        <w:tc>
          <w:tcPr>
            <w:tcW w:w="1471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tbl>
            <w:tblPr>
              <w:tblW w:w="14908" w:type="dxa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84"/>
              <w:gridCol w:w="329"/>
              <w:gridCol w:w="982"/>
              <w:gridCol w:w="70"/>
              <w:gridCol w:w="130"/>
              <w:gridCol w:w="872"/>
              <w:gridCol w:w="355"/>
              <w:gridCol w:w="735"/>
              <w:gridCol w:w="476"/>
              <w:gridCol w:w="735"/>
              <w:gridCol w:w="476"/>
              <w:gridCol w:w="770"/>
              <w:gridCol w:w="377"/>
              <w:gridCol w:w="699"/>
              <w:gridCol w:w="355"/>
              <w:gridCol w:w="827"/>
              <w:gridCol w:w="400"/>
              <w:gridCol w:w="1071"/>
              <w:gridCol w:w="493"/>
              <w:gridCol w:w="852"/>
              <w:gridCol w:w="347"/>
              <w:gridCol w:w="735"/>
              <w:gridCol w:w="475"/>
              <w:gridCol w:w="30"/>
              <w:gridCol w:w="590"/>
              <w:gridCol w:w="393"/>
              <w:gridCol w:w="50"/>
            </w:tblGrid>
            <w:tr w:rsidR="00CD7DB1" w:rsidRPr="00CD7DB1" w:rsidTr="00CC1AC2">
              <w:trPr>
                <w:cantSplit/>
                <w:trHeight w:val="17"/>
                <w:tblHeader/>
                <w:tblCellSpacing w:w="15" w:type="dxa"/>
              </w:trPr>
              <w:tc>
                <w:tcPr>
                  <w:tcW w:w="14848" w:type="dxa"/>
                  <w:gridSpan w:val="27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Segoe UI" w:hAnsi="Segoe UI" w:cs="Segoe UI"/>
                      <w:b/>
                      <w:bCs/>
                      <w:sz w:val="18"/>
                      <w:szCs w:val="18"/>
                    </w:rPr>
                  </w:pPr>
                </w:p>
              </w:tc>
            </w:tr>
            <w:tr w:rsidR="00CD7DB1" w:rsidRPr="00CD7DB1" w:rsidTr="00CC1AC2">
              <w:trPr>
                <w:cantSplit/>
                <w:trHeight w:val="272"/>
                <w:tblHeader/>
                <w:tblCellSpacing w:w="15" w:type="dxa"/>
              </w:trPr>
              <w:tc>
                <w:tcPr>
                  <w:tcW w:w="1568" w:type="dxa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022" w:type="dxa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327" w:type="dxa"/>
                  <w:gridSpan w:val="3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 xml:space="preserve">Total hip BMD </w:t>
                  </w:r>
                </w:p>
              </w:tc>
              <w:tc>
                <w:tcPr>
                  <w:tcW w:w="1181" w:type="dxa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Height</w:t>
                  </w:r>
                  <w:proofErr w:type="spellEnd"/>
                </w:p>
              </w:tc>
              <w:tc>
                <w:tcPr>
                  <w:tcW w:w="1181" w:type="dxa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Weight</w:t>
                  </w:r>
                  <w:proofErr w:type="spellEnd"/>
                </w:p>
              </w:tc>
              <w:tc>
                <w:tcPr>
                  <w:tcW w:w="1117" w:type="dxa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BMI</w:t>
                  </w:r>
                </w:p>
              </w:tc>
              <w:tc>
                <w:tcPr>
                  <w:tcW w:w="1024" w:type="dxa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Age</w:t>
                  </w:r>
                </w:p>
              </w:tc>
              <w:tc>
                <w:tcPr>
                  <w:tcW w:w="1197" w:type="dxa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 xml:space="preserve">Calcium </w:t>
                  </w:r>
                  <w:proofErr w:type="spellStart"/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level</w:t>
                  </w:r>
                  <w:proofErr w:type="spellEnd"/>
                </w:p>
              </w:tc>
              <w:tc>
                <w:tcPr>
                  <w:tcW w:w="1534" w:type="dxa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 xml:space="preserve">Phosphate </w:t>
                  </w:r>
                  <w:proofErr w:type="spellStart"/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level</w:t>
                  </w:r>
                  <w:proofErr w:type="spellEnd"/>
                </w:p>
              </w:tc>
              <w:tc>
                <w:tcPr>
                  <w:tcW w:w="1169" w:type="dxa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 xml:space="preserve">25-OHD </w:t>
                  </w:r>
                  <w:proofErr w:type="spellStart"/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level</w:t>
                  </w:r>
                  <w:proofErr w:type="spellEnd"/>
                </w:p>
              </w:tc>
              <w:tc>
                <w:tcPr>
                  <w:tcW w:w="1210" w:type="dxa"/>
                  <w:gridSpan w:val="3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6MWT</w:t>
                  </w:r>
                </w:p>
              </w:tc>
              <w:tc>
                <w:tcPr>
                  <w:tcW w:w="988" w:type="dxa"/>
                  <w:gridSpan w:val="3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center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Total FIM</w:t>
                  </w: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67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Total hip BMD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rs</w:t>
                  </w:r>
                  <w:proofErr w:type="spellEnd"/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179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p value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141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Height</w:t>
                  </w:r>
                  <w:proofErr w:type="spellEnd"/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rs</w:t>
                  </w:r>
                  <w:proofErr w:type="spellEnd"/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331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*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p value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37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20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Weight</w:t>
                  </w:r>
                  <w:proofErr w:type="spellEnd"/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rs</w:t>
                  </w:r>
                  <w:proofErr w:type="spellEnd"/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98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07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p value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21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62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16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BMI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rs</w:t>
                  </w:r>
                  <w:proofErr w:type="spellEnd"/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62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186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888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*</w:t>
                  </w: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p value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318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15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&lt; .001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89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Age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rs</w:t>
                  </w:r>
                  <w:proofErr w:type="spellEnd"/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175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28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52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44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p value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79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854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88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02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16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Calcium </w:t>
                  </w: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level</w:t>
                  </w:r>
                  <w:proofErr w:type="spellEnd"/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rs</w:t>
                  </w:r>
                  <w:proofErr w:type="spellEnd"/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411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*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41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081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056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432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*</w:t>
                  </w: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p value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42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09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677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772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12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29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29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29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16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hosphate </w:t>
                  </w: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level</w:t>
                  </w:r>
                  <w:proofErr w:type="spellEnd"/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rs</w:t>
                  </w:r>
                  <w:proofErr w:type="spellEnd"/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48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154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029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85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226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023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p value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490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432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885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667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13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901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3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24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16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25-OHD </w:t>
                  </w: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level</w:t>
                  </w:r>
                  <w:proofErr w:type="spellEnd"/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rs</w:t>
                  </w:r>
                  <w:proofErr w:type="spellEnd"/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123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65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151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231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065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26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191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14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p value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542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49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418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10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706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15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304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14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1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1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1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6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1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14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6MWT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rs</w:t>
                  </w:r>
                  <w:proofErr w:type="spellEnd"/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00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629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*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02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236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154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367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*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395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*</w:t>
                  </w: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96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14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p value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22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&lt; .001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989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18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62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39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28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84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14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5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55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1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5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14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Total FI</w:t>
                  </w:r>
                  <w:bookmarkStart w:id="0" w:name="_GoBack"/>
                  <w:bookmarkEnd w:id="0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M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proofErr w:type="spellStart"/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rs</w:t>
                  </w:r>
                  <w:proofErr w:type="spellEnd"/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45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408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175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307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*</w:t>
                  </w: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098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350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*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-0.223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35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764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***</w:t>
                  </w: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143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p value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28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04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39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38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472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46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219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432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&lt; .001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  <w:tr w:rsidR="00CD7DB1" w:rsidRPr="00CD7DB1" w:rsidTr="00CC1AC2">
              <w:trPr>
                <w:gridAfter w:val="1"/>
                <w:wAfter w:w="5" w:type="dxa"/>
                <w:cantSplit/>
                <w:trHeight w:val="421"/>
                <w:tblCellSpacing w:w="15" w:type="dxa"/>
              </w:trPr>
              <w:tc>
                <w:tcPr>
                  <w:tcW w:w="1239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99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70" w:type="dxa"/>
                  <w:gridSpan w:val="2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42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446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40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347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56</w:t>
                  </w:r>
                </w:p>
              </w:tc>
              <w:tc>
                <w:tcPr>
                  <w:tcW w:w="325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97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370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463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22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36</w:t>
                  </w:r>
                </w:p>
              </w:tc>
              <w:tc>
                <w:tcPr>
                  <w:tcW w:w="317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705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55</w:t>
                  </w:r>
                </w:p>
              </w:tc>
              <w:tc>
                <w:tcPr>
                  <w:tcW w:w="445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90" w:type="dxa"/>
                  <w:gridSpan w:val="2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D7DB1">
                    <w:rPr>
                      <w:rFonts w:ascii="Times New Roman" w:hAnsi="Times New Roman" w:cs="Times New Roman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363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:rsidR="00CC1AC2" w:rsidRPr="00CD7DB1" w:rsidRDefault="00CC1AC2" w:rsidP="00CC1AC2">
                  <w:pPr>
                    <w:framePr w:hSpace="141" w:wrap="around" w:hAnchor="margin" w:y="-1411"/>
                    <w:spacing w:after="0" w:line="240" w:lineRule="atLeast"/>
                    <w:jc w:val="righ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</w:tr>
          </w:tbl>
          <w:p w:rsidR="002F0E7E" w:rsidRPr="00CD7DB1" w:rsidRDefault="002F0E7E" w:rsidP="00CC1AC2">
            <w:pPr>
              <w:pStyle w:val="NormalWeb"/>
              <w:spacing w:before="0" w:beforeAutospacing="0" w:after="0" w:afterAutospacing="0" w:line="240" w:lineRule="atLeast"/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CD7DB1" w:rsidRPr="00CD7DB1" w:rsidTr="00EC5D7B">
        <w:trPr>
          <w:cantSplit/>
          <w:trHeight w:val="219"/>
          <w:tblCellSpacing w:w="15" w:type="dxa"/>
        </w:trPr>
        <w:tc>
          <w:tcPr>
            <w:tcW w:w="14713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6521BE" w:rsidRPr="00CD7DB1" w:rsidRDefault="006521BE" w:rsidP="00EC5D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 w:rsidRPr="00CD7DB1"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Tableau S4: Correlation matrix for total hip Bone Mineral Density.</w:t>
            </w:r>
          </w:p>
          <w:p w:rsidR="002F0E7E" w:rsidRPr="00CD7DB1" w:rsidRDefault="006521BE" w:rsidP="00EC5D7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CD7DB1">
              <w:rPr>
                <w:rFonts w:ascii="Times New Roman" w:eastAsia="Times New Roman" w:hAnsi="Times New Roman" w:cs="Times New Roman"/>
                <w:lang w:val="en-US" w:eastAsia="fr-FR"/>
              </w:rPr>
              <w:t xml:space="preserve">BMD: Bone Mineral Density, BMI: Body Mass Index, 25-OHD: 25-hydroxyvitamin D, 6MWT : 6 </w:t>
            </w:r>
            <w:r w:rsidR="00CC1AC2" w:rsidRPr="00CD7DB1">
              <w:rPr>
                <w:rFonts w:ascii="Times New Roman" w:eastAsia="Times New Roman" w:hAnsi="Times New Roman" w:cs="Times New Roman"/>
                <w:lang w:val="en-US" w:eastAsia="fr-FR"/>
              </w:rPr>
              <w:t>m</w:t>
            </w:r>
            <w:r w:rsidRPr="00CD7DB1">
              <w:rPr>
                <w:rFonts w:ascii="Times New Roman" w:eastAsia="Times New Roman" w:hAnsi="Times New Roman" w:cs="Times New Roman"/>
                <w:lang w:val="en-US" w:eastAsia="fr-FR"/>
              </w:rPr>
              <w:t xml:space="preserve">inute </w:t>
            </w:r>
            <w:r w:rsidR="00CC1AC2" w:rsidRPr="00CD7DB1">
              <w:rPr>
                <w:rFonts w:ascii="Times New Roman" w:eastAsia="Times New Roman" w:hAnsi="Times New Roman" w:cs="Times New Roman"/>
                <w:lang w:val="en-US" w:eastAsia="fr-FR"/>
              </w:rPr>
              <w:t>w</w:t>
            </w:r>
            <w:r w:rsidRPr="00CD7DB1">
              <w:rPr>
                <w:rFonts w:ascii="Times New Roman" w:eastAsia="Times New Roman" w:hAnsi="Times New Roman" w:cs="Times New Roman"/>
                <w:lang w:val="en-US" w:eastAsia="fr-FR"/>
              </w:rPr>
              <w:t xml:space="preserve">alk </w:t>
            </w:r>
            <w:r w:rsidR="00CC1AC2" w:rsidRPr="00CD7DB1">
              <w:rPr>
                <w:rFonts w:ascii="Times New Roman" w:eastAsia="Times New Roman" w:hAnsi="Times New Roman" w:cs="Times New Roman"/>
                <w:lang w:val="en-US" w:eastAsia="fr-FR"/>
              </w:rPr>
              <w:t>t</w:t>
            </w:r>
            <w:r w:rsidRPr="00CD7DB1">
              <w:rPr>
                <w:rFonts w:ascii="Times New Roman" w:eastAsia="Times New Roman" w:hAnsi="Times New Roman" w:cs="Times New Roman"/>
                <w:lang w:val="en-US" w:eastAsia="fr-FR"/>
              </w:rPr>
              <w:t xml:space="preserve">est, FIM: </w:t>
            </w:r>
            <w:r w:rsidR="00CC1AC2" w:rsidRPr="00CD7DB1">
              <w:rPr>
                <w:rFonts w:ascii="Times New Roman" w:eastAsia="Times New Roman" w:hAnsi="Times New Roman" w:cs="Times New Roman"/>
                <w:lang w:val="en-US" w:eastAsia="fr-FR"/>
              </w:rPr>
              <w:t>f</w:t>
            </w:r>
            <w:r w:rsidRPr="00CD7DB1">
              <w:rPr>
                <w:rFonts w:ascii="Times New Roman" w:eastAsia="Times New Roman" w:hAnsi="Times New Roman" w:cs="Times New Roman"/>
                <w:lang w:val="en-US" w:eastAsia="fr-FR"/>
              </w:rPr>
              <w:t xml:space="preserve">unctional </w:t>
            </w:r>
            <w:r w:rsidR="00CC1AC2" w:rsidRPr="00CD7DB1">
              <w:rPr>
                <w:rFonts w:ascii="Times New Roman" w:eastAsia="Times New Roman" w:hAnsi="Times New Roman" w:cs="Times New Roman"/>
                <w:lang w:val="en-US" w:eastAsia="fr-FR"/>
              </w:rPr>
              <w:t>i</w:t>
            </w:r>
            <w:r w:rsidRPr="00CD7DB1">
              <w:rPr>
                <w:rFonts w:ascii="Times New Roman" w:eastAsia="Times New Roman" w:hAnsi="Times New Roman" w:cs="Times New Roman"/>
                <w:lang w:val="en-US" w:eastAsia="fr-FR"/>
              </w:rPr>
              <w:t xml:space="preserve">ndependence </w:t>
            </w:r>
            <w:r w:rsidR="00CC1AC2" w:rsidRPr="00CD7DB1">
              <w:rPr>
                <w:rFonts w:ascii="Times New Roman" w:eastAsia="Times New Roman" w:hAnsi="Times New Roman" w:cs="Times New Roman"/>
                <w:lang w:val="en-US" w:eastAsia="fr-FR"/>
              </w:rPr>
              <w:t>m</w:t>
            </w:r>
            <w:r w:rsidRPr="00CD7DB1">
              <w:rPr>
                <w:rFonts w:ascii="Times New Roman" w:eastAsia="Times New Roman" w:hAnsi="Times New Roman" w:cs="Times New Roman"/>
                <w:lang w:val="en-US" w:eastAsia="fr-FR"/>
              </w:rPr>
              <w:t>easure, * p &lt; .05, ** p &lt; .01, *** p &lt; .001</w:t>
            </w:r>
          </w:p>
          <w:p w:rsidR="00CC1AC2" w:rsidRPr="00CD7DB1" w:rsidRDefault="00CC1AC2" w:rsidP="00EC5D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:rsidR="00CC1AC2" w:rsidRPr="00CD7DB1" w:rsidRDefault="00CC1AC2" w:rsidP="00EC5D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:rsidR="00CC1AC2" w:rsidRPr="00CD7DB1" w:rsidRDefault="00CC1AC2" w:rsidP="00EC5D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CD7DB1" w:rsidRPr="00CD7DB1" w:rsidTr="00EC5D7B">
        <w:trPr>
          <w:cantSplit/>
          <w:tblCellSpacing w:w="15" w:type="dxa"/>
        </w:trPr>
        <w:tc>
          <w:tcPr>
            <w:tcW w:w="1471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F0E7E" w:rsidRPr="00CD7DB1" w:rsidRDefault="002F0E7E" w:rsidP="00EC5D7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US" w:eastAsia="fr-FR"/>
              </w:rPr>
            </w:pPr>
          </w:p>
        </w:tc>
      </w:tr>
    </w:tbl>
    <w:p w:rsidR="002F0E7E" w:rsidRPr="00CD7DB1" w:rsidRDefault="002F0E7E" w:rsidP="002F0E7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  <w:lang w:val="en-US" w:eastAsia="fr-FR"/>
        </w:rPr>
      </w:pPr>
      <w:r w:rsidRPr="00CD7DB1">
        <w:rPr>
          <w:rFonts w:ascii="Segoe UI" w:eastAsia="Times New Roman" w:hAnsi="Segoe UI" w:cs="Segoe UI"/>
          <w:sz w:val="18"/>
          <w:szCs w:val="18"/>
          <w:lang w:val="en-US" w:eastAsia="fr-FR"/>
        </w:rPr>
        <w:t> </w:t>
      </w:r>
    </w:p>
    <w:p w:rsidR="002F0E7E" w:rsidRPr="00CD7DB1" w:rsidRDefault="002F0E7E" w:rsidP="002F0E7E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  <w:lang w:val="en-US" w:eastAsia="fr-FR"/>
        </w:rPr>
      </w:pPr>
    </w:p>
    <w:p w:rsidR="004C4B20" w:rsidRPr="00CD7DB1" w:rsidRDefault="004C4B20" w:rsidP="004C4B2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  <w:lang w:val="en-US" w:eastAsia="fr-FR"/>
        </w:rPr>
      </w:pPr>
    </w:p>
    <w:p w:rsidR="004C4B20" w:rsidRPr="00CD7DB1" w:rsidRDefault="004C4B20">
      <w:pPr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</w:p>
    <w:sectPr w:rsidR="004C4B20" w:rsidRPr="00CD7DB1" w:rsidSect="009E1F5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21F"/>
    <w:rsid w:val="000077A8"/>
    <w:rsid w:val="00150A87"/>
    <w:rsid w:val="001538BC"/>
    <w:rsid w:val="002F0E7E"/>
    <w:rsid w:val="00327725"/>
    <w:rsid w:val="004C4B20"/>
    <w:rsid w:val="006521BE"/>
    <w:rsid w:val="006D3541"/>
    <w:rsid w:val="00986436"/>
    <w:rsid w:val="00990A4B"/>
    <w:rsid w:val="009B634B"/>
    <w:rsid w:val="009D04A0"/>
    <w:rsid w:val="009E1F5C"/>
    <w:rsid w:val="00A92A9A"/>
    <w:rsid w:val="00AE5E34"/>
    <w:rsid w:val="00BC721F"/>
    <w:rsid w:val="00C03D83"/>
    <w:rsid w:val="00C96481"/>
    <w:rsid w:val="00CC1AC2"/>
    <w:rsid w:val="00CD7DB1"/>
    <w:rsid w:val="00D52603"/>
    <w:rsid w:val="00DA70AC"/>
    <w:rsid w:val="00EC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0A2381-DF13-4B97-8A32-B5BCB544E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F0E7E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fr-FR"/>
    </w:rPr>
  </w:style>
  <w:style w:type="paragraph" w:styleId="Heading2">
    <w:name w:val="heading 2"/>
    <w:basedOn w:val="Normal"/>
    <w:link w:val="Heading2Char"/>
    <w:uiPriority w:val="9"/>
    <w:qFormat/>
    <w:rsid w:val="002F0E7E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eastAsia="fr-FR"/>
    </w:rPr>
  </w:style>
  <w:style w:type="paragraph" w:styleId="Heading3">
    <w:name w:val="heading 3"/>
    <w:basedOn w:val="Normal"/>
    <w:link w:val="Heading3Char"/>
    <w:uiPriority w:val="9"/>
    <w:qFormat/>
    <w:rsid w:val="002F0E7E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paragraph" w:styleId="Heading4">
    <w:name w:val="heading 4"/>
    <w:basedOn w:val="Normal"/>
    <w:link w:val="Heading4Char"/>
    <w:uiPriority w:val="9"/>
    <w:qFormat/>
    <w:rsid w:val="002F0E7E"/>
    <w:pPr>
      <w:spacing w:before="100" w:beforeAutospacing="1" w:after="180" w:line="240" w:lineRule="auto"/>
      <w:outlineLvl w:val="3"/>
    </w:pPr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paragraph" w:styleId="Heading5">
    <w:name w:val="heading 5"/>
    <w:basedOn w:val="Normal"/>
    <w:link w:val="Heading5Char"/>
    <w:uiPriority w:val="9"/>
    <w:qFormat/>
    <w:rsid w:val="002F0E7E"/>
    <w:pPr>
      <w:spacing w:before="100" w:beforeAutospacing="1" w:after="180" w:line="240" w:lineRule="auto"/>
      <w:outlineLvl w:val="4"/>
    </w:pPr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7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2F0E7E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2F0E7E"/>
    <w:rPr>
      <w:rFonts w:ascii="Times New Roman" w:eastAsia="Times New Roman" w:hAnsi="Times New Roman" w:cs="Times New Roman"/>
      <w:b/>
      <w:bCs/>
      <w:color w:val="3E6DA9"/>
      <w:sz w:val="31"/>
      <w:szCs w:val="31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2F0E7E"/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2F0E7E"/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character" w:customStyle="1" w:styleId="Heading5Char">
    <w:name w:val="Heading 5 Char"/>
    <w:basedOn w:val="DefaultParagraphFont"/>
    <w:link w:val="Heading5"/>
    <w:uiPriority w:val="9"/>
    <w:rsid w:val="002F0E7E"/>
    <w:rPr>
      <w:rFonts w:ascii="Times New Roman" w:eastAsia="Times New Roman" w:hAnsi="Times New Roman" w:cs="Times New Roman"/>
      <w:b/>
      <w:bCs/>
      <w:sz w:val="26"/>
      <w:szCs w:val="26"/>
      <w:lang w:eastAsia="fr-FR"/>
    </w:rPr>
  </w:style>
  <w:style w:type="paragraph" w:customStyle="1" w:styleId="msonormal0">
    <w:name w:val="msonormal"/>
    <w:basedOn w:val="Normal"/>
    <w:rsid w:val="002F0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align-center">
    <w:name w:val="ql-align-center"/>
    <w:basedOn w:val="Normal"/>
    <w:rsid w:val="002F0E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align-right">
    <w:name w:val="ql-align-right"/>
    <w:basedOn w:val="Normal"/>
    <w:rsid w:val="002F0E7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align-justify">
    <w:name w:val="ql-align-justify"/>
    <w:basedOn w:val="Normal"/>
    <w:rsid w:val="002F0E7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1">
    <w:name w:val="ql-indent-1"/>
    <w:basedOn w:val="Normal"/>
    <w:rsid w:val="002F0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2">
    <w:name w:val="ql-indent-2"/>
    <w:basedOn w:val="Normal"/>
    <w:rsid w:val="002F0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3">
    <w:name w:val="ql-indent-3"/>
    <w:basedOn w:val="Normal"/>
    <w:rsid w:val="002F0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4">
    <w:name w:val="ql-indent-4"/>
    <w:basedOn w:val="Normal"/>
    <w:rsid w:val="002F0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ql-indent-5">
    <w:name w:val="ql-indent-5"/>
    <w:basedOn w:val="Normal"/>
    <w:rsid w:val="002F0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te">
    <w:name w:val="note"/>
    <w:basedOn w:val="Normal"/>
    <w:rsid w:val="002F0E7E"/>
    <w:pPr>
      <w:spacing w:before="75" w:after="75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6584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19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22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1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26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8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16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87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7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88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56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56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50ABA-F9E2-4A49-8EA7-AD19E2459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dxa</dc:creator>
  <cp:keywords/>
  <dc:description/>
  <cp:lastModifiedBy>Dhanalakshmi Vairavan</cp:lastModifiedBy>
  <cp:revision>6</cp:revision>
  <dcterms:created xsi:type="dcterms:W3CDTF">2024-03-15T15:31:00Z</dcterms:created>
  <dcterms:modified xsi:type="dcterms:W3CDTF">2024-03-26T12:24:00Z</dcterms:modified>
</cp:coreProperties>
</file>